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7C1B" w:rsidRPr="002B21BE" w:rsidRDefault="00CB210D" w:rsidP="00CB210D">
      <w:pPr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C46B46">
        <w:rPr>
          <w:rFonts w:cs="Times New Roman"/>
          <w:b/>
          <w:szCs w:val="24"/>
        </w:rPr>
        <w:t>3</w:t>
      </w:r>
      <w:r w:rsidR="00D67C1B" w:rsidRPr="00CB210D">
        <w:rPr>
          <w:rFonts w:cs="Times New Roman"/>
          <w:b/>
          <w:szCs w:val="24"/>
        </w:rPr>
        <w:t>.</w:t>
      </w:r>
      <w:r w:rsidR="00D67C1B" w:rsidRPr="00CB210D">
        <w:rPr>
          <w:rFonts w:cs="Times New Roman"/>
          <w:szCs w:val="24"/>
        </w:rPr>
        <w:t xml:space="preserve"> </w:t>
      </w:r>
      <w:r w:rsidR="00D67C1B" w:rsidRPr="00CB210D">
        <w:rPr>
          <w:rFonts w:eastAsia="Times New Roman" w:cs="Times New Roman"/>
          <w:szCs w:val="24"/>
        </w:rPr>
        <w:t xml:space="preserve">List of </w:t>
      </w:r>
      <w:r w:rsidR="000C33BB">
        <w:rPr>
          <w:rFonts w:eastAsia="Times New Roman" w:cs="Times New Roman"/>
          <w:szCs w:val="24"/>
        </w:rPr>
        <w:t xml:space="preserve">Significantly </w:t>
      </w:r>
      <w:r w:rsidR="00D67C1B" w:rsidRPr="00CB210D">
        <w:rPr>
          <w:rFonts w:eastAsia="Times New Roman" w:cs="Times New Roman"/>
          <w:szCs w:val="24"/>
        </w:rPr>
        <w:t xml:space="preserve">Differentially Expressed Genes in the PFC, Liver, </w:t>
      </w:r>
      <w:r w:rsidR="002B21BE">
        <w:rPr>
          <w:rFonts w:eastAsia="Times New Roman" w:cs="Times New Roman"/>
          <w:szCs w:val="24"/>
        </w:rPr>
        <w:t>and Adipose</w:t>
      </w:r>
      <w:r w:rsidR="002B21BE">
        <w:rPr>
          <w:rFonts w:eastAsia="Times New Roman" w:cs="Times New Roman"/>
          <w:szCs w:val="24"/>
          <w:vertAlign w:val="superscript"/>
        </w:rPr>
        <w:t>1</w:t>
      </w:r>
      <w:r w:rsidR="002B21BE">
        <w:rPr>
          <w:rFonts w:eastAsia="Times New Roman" w:cs="Times New Roman"/>
          <w:szCs w:val="24"/>
        </w:rPr>
        <w:t>.</w:t>
      </w:r>
    </w:p>
    <w:tbl>
      <w:tblPr>
        <w:tblW w:w="47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5"/>
        <w:gridCol w:w="1769"/>
        <w:gridCol w:w="945"/>
        <w:gridCol w:w="3124"/>
        <w:gridCol w:w="709"/>
        <w:gridCol w:w="1160"/>
      </w:tblGrid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cs="Times New Roman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cs="Times New Roman"/>
                <w:b/>
                <w:bCs/>
                <w:sz w:val="18"/>
                <w:szCs w:val="18"/>
              </w:rPr>
              <w:t>Ensembl_ID (ENSRNO)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cs="Times New Roman"/>
                <w:b/>
                <w:bCs/>
                <w:sz w:val="18"/>
                <w:szCs w:val="18"/>
              </w:rPr>
              <w:t>L2FC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  <w:r w:rsidRPr="00CB210D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FC Up-regulated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026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Hdc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histidine decarboxyl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77E-08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125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mt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dolethylamine N-methyltransfer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76E-07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096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t1d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ycosyltransferase 1 domain containing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70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6152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ucokin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29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385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prouty RTK signaling antagonist 4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5.19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033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lc13a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olute carrier family 13 member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355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tearoyl-CoA desatur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7.50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2086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mrpl9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mitochondrial ribosomal protein L9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23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3224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sm3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yl-CoA synthetase medium-chain family member 3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03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959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p4a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tochrome P450, family 4, subfamily a, polypeptid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34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219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p2c2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tochrome P450, family 2, subfamily c, polypeptide 2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56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5707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lc12a3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olute carrier family 12 member 3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0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4564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rrdc3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rrestin domain containing 3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6.69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097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8.58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95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tprn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rotein tyrosine phosphatase, receptor type, N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86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164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quaporin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70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893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utathione S-transferase mu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7.05E-05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351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poxide hydrolas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27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942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vd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sovaleryl-CoA dehydrogen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42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400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Xpnpep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X-prolyl aminopeptidase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9.78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394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NADP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socitrate dehydrogenase 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04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001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Wee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WEE1 G2 checkpoint kin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19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064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Reep3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receptor accessory protein 3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59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174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mem205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ransmembrane protein 205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70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303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ft2d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FT2 domain containing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21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FC Down-regulated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955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qle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qualene epoxid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4.9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53E-1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669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di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sopentenyl-diphosphate delta isomeras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53E-1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2048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7E4698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Fads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fatty acid desaturas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5.31E-1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281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ial cell derived neurotrophic factor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65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723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p5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tochrome P450, family 5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53E-1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685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sulin induced gen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8.06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628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roprotein convertase subtilisin/kexin type 9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6.29E-05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655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Hmgcs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-hydroxy-3-methylglutaryl-CoA synthas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11E-07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3661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RGD156024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imilar to RIKEN cDNA 1700028P14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56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3229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Msmo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methylsterol monooxygenas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76E-1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162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chdc1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thylmalonyl-CoA decarboxylase 1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32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587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6.69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4337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Fdps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farnesyl diphosphate synth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81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67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4-dehydrocholesterol reduct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9.88E-03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4563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fatty acid synth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9.14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2070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kfc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riokinase and FMN cycl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07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69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ly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TP citrate ly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15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612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-hydroxy-3-methylglutaryl-CoA reductas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43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875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ss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yl-CoA synthetase short-chain family member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9.88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3250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ot5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yl-CoA thioesterase 5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95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221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7-beta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ydroxysteroid 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36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2334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bc1d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BC1 domain family, member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42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065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etyl-CoA carboxylase beta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59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33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pcn2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wo pore segment channel 2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04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4688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Dbi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diazepam binding inhibitor, acyl-CoA binding protein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39E-02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5781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Nsdhl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NADP-dependent steroid dehydrogenase-like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8.06E-04</w:t>
            </w:r>
          </w:p>
        </w:tc>
      </w:tr>
      <w:tr w:rsidR="00D67C1B" w:rsidRPr="00CB210D" w:rsidTr="00CC42B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D67C1B" w:rsidRPr="00F31607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490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bo</w:t>
            </w:r>
          </w:p>
        </w:tc>
        <w:tc>
          <w:tcPr>
            <w:tcW w:w="1745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mopamil binding protein (sterol isomerase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:rsidR="00D67C1B" w:rsidRPr="00CB210D" w:rsidRDefault="00D67C1B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60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425F8E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T</w:t>
            </w:r>
            <w:r w:rsidR="003A2356" w:rsidRPr="00CB210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Up-regul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8237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utathione S-transferase pi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65E-05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1250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mt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indolethylamine N-methyltransferase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42E-05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3484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sta3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utathione S-transferase alpha-3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20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58571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76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33206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ntpd5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ctonucleoside triphosphate diphosphohydrolase 5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57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32745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lc17a3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olute carrier family 17 member 3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5.08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1573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sad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ysteine sulfinic acid decarboxylase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49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08755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cyl-CoA oxidase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07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47708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stz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lutathione S-transferase zeta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08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425F8E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T</w:t>
            </w:r>
            <w:r w:rsidR="003A2356" w:rsidRPr="00CB210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Down-regul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7672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kr1c14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ldo-keto reductase family 1, member C14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66E-16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43451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ecreted phosphoprotein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20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0047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Ddit4l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DNA-damage-inducible transcript 4-like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5.51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F31607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31607">
              <w:rPr>
                <w:rFonts w:eastAsia="Times New Roman" w:cs="Times New Roman"/>
                <w:color w:val="000000"/>
                <w:sz w:val="18"/>
                <w:szCs w:val="18"/>
              </w:rPr>
              <w:t>G00000013704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ps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carbamoyl-phosphate synthase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72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10833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methylenetetrahydrofolate dehydrogenase (NADP+ dependent) 2, methenyltetrahydrofolate cyclohydrolase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24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5873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nn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tannin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5.51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04626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lc34a2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olute carrier family 34 member 2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45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14453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annexin A5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81E-06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0257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arm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rostate androgen-regulated mucin-like protein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81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03120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roline and arginine rich end leucine rich repeat protein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63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15550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prostaglandin D2 synthase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45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18351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hap4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THAP domain containing 4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3.81E-03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09019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lc6a6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solute carrier family 6 member 6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5.08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iver Up-regul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03144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prc5c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 protein-coupled receptor, class C, group 5, member C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4.43E-02</w:t>
            </w:r>
          </w:p>
        </w:tc>
      </w:tr>
      <w:tr w:rsidR="003A2356" w:rsidRPr="00CB210D" w:rsidTr="009C37C0">
        <w:trPr>
          <w:trHeight w:val="194"/>
          <w:jc w:val="center"/>
        </w:trPr>
        <w:tc>
          <w:tcPr>
            <w:tcW w:w="69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iver Down-regul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G00000019422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745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early growth response 1</w:t>
            </w:r>
          </w:p>
        </w:tc>
        <w:tc>
          <w:tcPr>
            <w:tcW w:w="396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:rsidR="003A2356" w:rsidRPr="00CB210D" w:rsidRDefault="003A2356" w:rsidP="003A2356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color w:val="000000"/>
                <w:sz w:val="18"/>
                <w:szCs w:val="18"/>
              </w:rPr>
              <w:t>1.04E-02</w:t>
            </w:r>
          </w:p>
        </w:tc>
      </w:tr>
    </w:tbl>
    <w:p w:rsidR="00F81199" w:rsidRDefault="00F81199" w:rsidP="00D67C1B">
      <w:pPr>
        <w:rPr>
          <w:rFonts w:cs="Times New Roman"/>
          <w:bCs/>
          <w:szCs w:val="24"/>
          <w:vertAlign w:val="superscript"/>
        </w:rPr>
      </w:pPr>
    </w:p>
    <w:p w:rsidR="00D67C1B" w:rsidRPr="00CB210D" w:rsidRDefault="00D67C1B" w:rsidP="00D67C1B">
      <w:pPr>
        <w:rPr>
          <w:rFonts w:cs="Times New Roman"/>
          <w:bCs/>
          <w:szCs w:val="24"/>
        </w:rPr>
      </w:pPr>
      <w:r w:rsidRPr="00CB210D">
        <w:rPr>
          <w:rFonts w:cs="Times New Roman"/>
          <w:bCs/>
          <w:szCs w:val="24"/>
          <w:vertAlign w:val="superscript"/>
        </w:rPr>
        <w:t>1</w:t>
      </w:r>
      <w:r w:rsidRPr="00CB210D">
        <w:rPr>
          <w:rFonts w:cs="Times New Roman"/>
          <w:bCs/>
          <w:szCs w:val="24"/>
        </w:rPr>
        <w:t>All genes were analyzed using DESeq2 for differential analysis</w:t>
      </w:r>
      <w:r w:rsidR="002B21BE">
        <w:rPr>
          <w:rFonts w:cs="Times New Roman"/>
          <w:bCs/>
          <w:szCs w:val="24"/>
        </w:rPr>
        <w:t>; no D</w:t>
      </w:r>
      <w:r w:rsidR="005E5D13">
        <w:rPr>
          <w:rFonts w:cs="Times New Roman"/>
          <w:bCs/>
          <w:szCs w:val="24"/>
        </w:rPr>
        <w:t>EGs were detected in the kidney</w:t>
      </w:r>
    </w:p>
    <w:p w:rsidR="00D67C1B" w:rsidRPr="00CB210D" w:rsidRDefault="00D67C1B" w:rsidP="00D67C1B">
      <w:pPr>
        <w:rPr>
          <w:rFonts w:cs="Times New Roman"/>
          <w:bCs/>
          <w:szCs w:val="24"/>
        </w:rPr>
      </w:pPr>
      <w:r w:rsidRPr="00CB210D">
        <w:rPr>
          <w:rFonts w:cs="Times New Roman"/>
          <w:bCs/>
          <w:szCs w:val="24"/>
          <w:vertAlign w:val="superscript"/>
        </w:rPr>
        <w:t>2</w:t>
      </w:r>
      <w:r w:rsidRPr="00CB210D">
        <w:rPr>
          <w:rFonts w:cs="Times New Roman"/>
          <w:bCs/>
          <w:szCs w:val="24"/>
        </w:rPr>
        <w:t>Abbreviations used: L2FC, log2 fold change</w:t>
      </w:r>
      <w:r w:rsidR="00425F8E">
        <w:rPr>
          <w:rFonts w:cs="Times New Roman"/>
          <w:bCs/>
          <w:szCs w:val="24"/>
        </w:rPr>
        <w:t xml:space="preserve">; </w:t>
      </w:r>
      <w:r w:rsidRPr="00CB210D">
        <w:rPr>
          <w:rFonts w:cs="Times New Roman"/>
          <w:bCs/>
          <w:szCs w:val="24"/>
        </w:rPr>
        <w:t>PFC, prefrontal cortex</w:t>
      </w:r>
      <w:r w:rsidR="00425F8E">
        <w:rPr>
          <w:rFonts w:cs="Times New Roman"/>
          <w:bCs/>
          <w:szCs w:val="24"/>
        </w:rPr>
        <w:t>; VAT, visceral adipose tissue</w:t>
      </w:r>
    </w:p>
    <w:p w:rsidR="00D67C1B" w:rsidRPr="00CB210D" w:rsidRDefault="00D67C1B" w:rsidP="00D67C1B">
      <w:pPr>
        <w:rPr>
          <w:rFonts w:cs="Times New Roman"/>
          <w:bCs/>
          <w:szCs w:val="24"/>
        </w:rPr>
      </w:pPr>
      <w:r w:rsidRPr="00CB210D">
        <w:rPr>
          <w:rFonts w:cs="Times New Roman"/>
          <w:bCs/>
          <w:szCs w:val="24"/>
          <w:vertAlign w:val="superscript"/>
        </w:rPr>
        <w:t>3</w:t>
      </w:r>
      <w:r w:rsidRPr="00CB210D">
        <w:rPr>
          <w:rFonts w:cs="Times New Roman"/>
          <w:bCs/>
          <w:szCs w:val="24"/>
        </w:rPr>
        <w:t>Benjamini-Hochberg adjusted P-values controlling for false discovery rate at 5%, where P&lt; 0.05 was considered significant.</w:t>
      </w:r>
    </w:p>
    <w:p w:rsidR="005F6D56" w:rsidRPr="00CB210D" w:rsidRDefault="005F6D56">
      <w:pPr>
        <w:rPr>
          <w:rFonts w:cs="Times New Roman"/>
          <w:szCs w:val="24"/>
        </w:rPr>
      </w:pPr>
    </w:p>
    <w:p w:rsidR="00F81199" w:rsidRDefault="00F81199" w:rsidP="00CB210D">
      <w:pPr>
        <w:rPr>
          <w:rFonts w:eastAsia="Cambria" w:cs="Times New Roman"/>
          <w:b/>
          <w:szCs w:val="24"/>
        </w:rPr>
      </w:pPr>
    </w:p>
    <w:p w:rsidR="00F81199" w:rsidRDefault="00F81199">
      <w:pPr>
        <w:widowControl/>
        <w:spacing w:after="160" w:line="259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:rsidR="00B53C79" w:rsidRPr="00055982" w:rsidRDefault="00CB210D" w:rsidP="00CB210D">
      <w:pPr>
        <w:rPr>
          <w:rFonts w:eastAsia="Cambria" w:cs="Times New Roman"/>
          <w:szCs w:val="24"/>
        </w:rPr>
      </w:pPr>
      <w:r>
        <w:rPr>
          <w:rFonts w:eastAsia="Cambria" w:cs="Times New Roman"/>
          <w:b/>
          <w:szCs w:val="24"/>
        </w:rPr>
        <w:lastRenderedPageBreak/>
        <w:t xml:space="preserve">Supplementary </w:t>
      </w:r>
      <w:r w:rsidR="00B53C79" w:rsidRPr="00055982">
        <w:rPr>
          <w:rFonts w:eastAsia="Cambria" w:cs="Times New Roman"/>
          <w:b/>
          <w:szCs w:val="24"/>
        </w:rPr>
        <w:t xml:space="preserve">Table </w:t>
      </w:r>
      <w:r w:rsidR="00C46B46" w:rsidRPr="00055982">
        <w:rPr>
          <w:rFonts w:eastAsia="Cambria" w:cs="Times New Roman"/>
          <w:b/>
          <w:szCs w:val="24"/>
        </w:rPr>
        <w:t>4</w:t>
      </w:r>
      <w:r w:rsidR="00B53C79" w:rsidRPr="00055982">
        <w:rPr>
          <w:rFonts w:eastAsia="Cambria" w:cs="Times New Roman"/>
          <w:b/>
          <w:szCs w:val="24"/>
        </w:rPr>
        <w:t>.</w:t>
      </w:r>
      <w:r w:rsidR="00B53C79" w:rsidRPr="00055982">
        <w:rPr>
          <w:rFonts w:eastAsia="Cambria" w:cs="Times New Roman"/>
          <w:szCs w:val="24"/>
        </w:rPr>
        <w:t xml:space="preserve"> Kegg Pathway and Gene Ontology (GO) Analysis</w:t>
      </w:r>
      <w:r w:rsidR="001644F9" w:rsidRPr="00055982">
        <w:rPr>
          <w:rFonts w:eastAsia="Cambria" w:cs="Times New Roman"/>
          <w:szCs w:val="24"/>
        </w:rPr>
        <w:t xml:space="preserve"> Representing Mapped Functional Pathways for Pooled </w:t>
      </w:r>
      <w:r w:rsidR="008F55D8" w:rsidRPr="00055982">
        <w:rPr>
          <w:rFonts w:eastAsia="Cambria" w:cs="Times New Roman"/>
          <w:szCs w:val="24"/>
        </w:rPr>
        <w:t xml:space="preserve">Tissue-Specific </w:t>
      </w:r>
      <w:r w:rsidR="001644F9" w:rsidRPr="00055982">
        <w:rPr>
          <w:rFonts w:eastAsia="Cambria" w:cs="Times New Roman"/>
          <w:szCs w:val="24"/>
        </w:rPr>
        <w:t>DEGs</w:t>
      </w:r>
      <w:r w:rsidR="00B53C79" w:rsidRPr="00055982">
        <w:rPr>
          <w:rFonts w:eastAsia="Cambria" w:cs="Times New Roman"/>
          <w:szCs w:val="24"/>
          <w:vertAlign w:val="superscript"/>
        </w:rPr>
        <w:t>a,b</w:t>
      </w:r>
      <w:r w:rsidR="00B53C79" w:rsidRPr="00055982">
        <w:rPr>
          <w:rFonts w:eastAsia="Cambria" w:cs="Times New Roman"/>
          <w:szCs w:val="24"/>
        </w:rPr>
        <w:t>.</w:t>
      </w:r>
    </w:p>
    <w:tbl>
      <w:tblPr>
        <w:tblW w:w="576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180"/>
        <w:gridCol w:w="540"/>
        <w:gridCol w:w="1170"/>
        <w:gridCol w:w="2402"/>
        <w:gridCol w:w="479"/>
        <w:gridCol w:w="1082"/>
        <w:gridCol w:w="4677"/>
      </w:tblGrid>
      <w:tr w:rsidR="001778A7" w:rsidRPr="00CB210D" w:rsidTr="00F81199">
        <w:trPr>
          <w:trHeight w:val="310"/>
          <w:jc w:val="center"/>
        </w:trPr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8A7" w:rsidRPr="00055982" w:rsidRDefault="001778A7" w:rsidP="0052478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055982">
              <w:rPr>
                <w:rFonts w:eastAsia="Times New Roman" w:cs="Times New Roman"/>
                <w:b/>
                <w:szCs w:val="24"/>
              </w:rPr>
              <w:t>Tissu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8A7" w:rsidRPr="00055982" w:rsidRDefault="001778A7" w:rsidP="0052478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055982">
              <w:rPr>
                <w:rFonts w:eastAsia="Times New Roman" w:cs="Times New Roman"/>
                <w:b/>
                <w:szCs w:val="24"/>
              </w:rPr>
              <w:t>ID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8A7" w:rsidRPr="00055982" w:rsidRDefault="001778A7" w:rsidP="0052478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055982">
              <w:rPr>
                <w:rFonts w:eastAsia="Times New Roman" w:cs="Times New Roman"/>
                <w:b/>
                <w:szCs w:val="24"/>
              </w:rPr>
              <w:t>Term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8A7" w:rsidRPr="00055982" w:rsidRDefault="001778A7" w:rsidP="0052478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055982">
              <w:rPr>
                <w:rFonts w:eastAsia="Times New Roman" w:cs="Times New Roman"/>
                <w:b/>
                <w:szCs w:val="24"/>
              </w:rPr>
              <w:t>#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8A7" w:rsidRPr="00055982" w:rsidRDefault="001778A7" w:rsidP="0052478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055982">
              <w:rPr>
                <w:rFonts w:eastAsia="Times New Roman" w:cs="Times New Roman"/>
                <w:b/>
                <w:i/>
                <w:szCs w:val="24"/>
              </w:rPr>
              <w:t>p</w:t>
            </w:r>
            <w:r w:rsidRPr="00055982">
              <w:rPr>
                <w:rFonts w:eastAsia="Times New Roman" w:cs="Times New Roman"/>
                <w:b/>
                <w:szCs w:val="24"/>
              </w:rPr>
              <w:t>-value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8A7" w:rsidRPr="001778A7" w:rsidRDefault="001778A7" w:rsidP="0052478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055982">
              <w:rPr>
                <w:rFonts w:eastAsia="Times New Roman" w:cs="Times New Roman"/>
                <w:b/>
                <w:szCs w:val="24"/>
              </w:rPr>
              <w:t>Gene Symbols</w:t>
            </w:r>
          </w:p>
        </w:tc>
      </w:tr>
      <w:tr w:rsidR="0052478D" w:rsidRPr="00CB210D" w:rsidTr="00F81199">
        <w:trPr>
          <w:gridBefore w:val="1"/>
          <w:wBefore w:w="270" w:type="dxa"/>
          <w:trHeight w:val="566"/>
          <w:jc w:val="center"/>
        </w:trPr>
        <w:tc>
          <w:tcPr>
            <w:tcW w:w="7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52478D" w:rsidRDefault="001778A7" w:rsidP="00BE1C6D">
            <w:pPr>
              <w:rPr>
                <w:rFonts w:eastAsia="Times New Roman" w:cs="Times New Roman"/>
                <w:b/>
                <w:szCs w:val="24"/>
              </w:rPr>
            </w:pPr>
            <w:r w:rsidRPr="0052478D">
              <w:rPr>
                <w:rFonts w:eastAsia="Times New Roman" w:cs="Times New Roman"/>
                <w:b/>
                <w:szCs w:val="24"/>
              </w:rPr>
              <w:t>PF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6695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cholesterol biosynthet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3.90E-1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Hmgcr, Hmgcs1, sterol isomerase, Nsdhl, Dhcr24, Idi1, Fdps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6633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fatty acid biosynthet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.10E-07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cd, Acsm3, Acacb, Fasn, Acly, Msmo1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55114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oxidation-reduction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8.70E-07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17-beta, Scd, Hmgcr, Fads1, Fasn, Sqle, Cyp2c22, Cyp51, Nsdhl, Dhcr24, Cyp4a1, Msmo1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16126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terol biosynthet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5.10E-06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Insig1, Sqle, sterol isomerase, Msmo1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8610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lipid biosynthet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8.00E-06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cd, Fasn, Acly, Acss2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8203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cholesterol metabol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.30E-05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Pcsk9, Insig1, Sqle, Nsdhl, Dhcr24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8299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isoprenoid biosynthet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.30E-05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Hmgcr, Hmgcs1, Idi1, Fdps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6084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acetyl-CoA metabol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.50E-0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Acacb, Fasn, Acly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6641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triglyceride metabol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.70E-0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Pcsk9, Scd, Insig1, Dbi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14070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response to organic cyclic compound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7.80E-0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Hmgcs1, Fads1, Acacb, Ephx1, Il1rn, Gstm2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6637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acyl-CoA metabolic proces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.50E-0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Acsm3, Acot5, Dbi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19932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econd-messenger-mediated signaling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8.00E-0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Gck, Ptprn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43588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kin development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9.90E-0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Arrdc3, Dhcr24, Dbi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9.50E-1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Gck, Hmgcs1, Acsm3, Acacb, Fasn, NADP, sterol isomerase, Sqle, Hdc, Acly, Acot5, Nsdhl, Cyp51, Acss2, Dhcr24, Idi1, Cyp4a1, Tkfc, Fdps, Hmgcr, Cyp2c22, Ivd, Msmo1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Biosynthesis of antibiotic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.60E-09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Gck, Hmgcr, Hmgcs1, NADP, Sqle, Acly, Acss2, Cyp51, Nsdhl, Idi1, Msmo1, Fdps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teroid biosynthesi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.10E-08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qle, sterol isomerase, Cyp51, Nsdhl, Dhcr24, Msmo1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Terpenoid backbone biosynthesi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1.40E-0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Hmgcr, Hmgcs1, Idi1, Fdps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Propanoate metabolism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7.00E-0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Echdc1, Acacb, Acss2</w:t>
            </w:r>
          </w:p>
        </w:tc>
      </w:tr>
      <w:tr w:rsidR="001778A7" w:rsidRPr="00CB210D" w:rsidTr="00F81199">
        <w:trPr>
          <w:gridBefore w:val="2"/>
          <w:wBefore w:w="450" w:type="dxa"/>
          <w:trHeight w:val="31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0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7.50E-0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:rsidR="001778A7" w:rsidRPr="00CB210D" w:rsidRDefault="001778A7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cd, Fads1, Acot5</w:t>
            </w:r>
          </w:p>
        </w:tc>
      </w:tr>
    </w:tbl>
    <w:p w:rsidR="00B53C79" w:rsidRDefault="00B53C79" w:rsidP="00B53C79">
      <w:pPr>
        <w:jc w:val="center"/>
        <w:rPr>
          <w:rFonts w:eastAsia="Cambria" w:cs="Times New Roman"/>
          <w:szCs w:val="24"/>
        </w:rPr>
      </w:pPr>
    </w:p>
    <w:tbl>
      <w:tblPr>
        <w:tblW w:w="572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2430"/>
        <w:gridCol w:w="450"/>
        <w:gridCol w:w="1080"/>
        <w:gridCol w:w="4680"/>
      </w:tblGrid>
      <w:tr w:rsidR="003C5C34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5C34" w:rsidRPr="0052478D" w:rsidRDefault="003C5C34" w:rsidP="00BE1C6D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52478D">
              <w:rPr>
                <w:rFonts w:eastAsia="Times New Roman" w:cs="Times New Roman"/>
                <w:b/>
                <w:szCs w:val="24"/>
              </w:rPr>
              <w:t>VA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5C34" w:rsidRPr="00CB210D" w:rsidRDefault="003C5C34" w:rsidP="00BE1C6D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O:0004364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5C34" w:rsidRPr="00CB210D" w:rsidRDefault="003C5C34" w:rsidP="00BE1C6D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glutathione Transferase activity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5C34" w:rsidRPr="00CB210D" w:rsidRDefault="003C5C34" w:rsidP="00BE1C6D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5C34" w:rsidRPr="00CB210D" w:rsidRDefault="003C5C34" w:rsidP="00BE1C6D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5.10E-04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5C34" w:rsidRPr="00CB210D" w:rsidRDefault="003C5C34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sz w:val="18"/>
                <w:szCs w:val="18"/>
              </w:rPr>
              <w:t>GSTA3, GSTP1, GSTZ1</w:t>
            </w:r>
          </w:p>
        </w:tc>
      </w:tr>
      <w:tr w:rsidR="00BE1C6D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1C6D" w:rsidRPr="0052478D" w:rsidRDefault="00BE1C6D" w:rsidP="00BE1C6D">
            <w:pPr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1903825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organic acid transmembrane transpor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4.80E-03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lc17a3, Slc6a6</w:t>
            </w:r>
          </w:p>
        </w:tc>
      </w:tr>
      <w:tr w:rsidR="00BE1C6D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4434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odium-dependent phosphate transport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7.70E-03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lc17a3, Slc34a2</w:t>
            </w:r>
          </w:p>
        </w:tc>
      </w:tr>
      <w:tr w:rsidR="00BE1C6D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681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phosphate ion transport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9.70E-03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lc17a3, Slc34a2</w:t>
            </w:r>
          </w:p>
        </w:tc>
      </w:tr>
      <w:tr w:rsidR="00BE1C6D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0543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odium:phosphate symporter activity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6.70E-03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lc17a3, Slc34a2</w:t>
            </w:r>
          </w:p>
        </w:tc>
      </w:tr>
      <w:tr w:rsidR="00BE1C6D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GO:001532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sodium-dependent phosphate transmembrane transporter activity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7.70E-03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Slc17a3, Slc34a2</w:t>
            </w:r>
          </w:p>
        </w:tc>
      </w:tr>
      <w:tr w:rsidR="00BE1C6D" w:rsidRPr="00CB210D" w:rsidTr="00F81199">
        <w:trPr>
          <w:trHeight w:val="31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KEG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sz w:val="18"/>
                <w:szCs w:val="18"/>
              </w:rPr>
            </w:pPr>
            <w:r w:rsidRPr="00CB210D">
              <w:rPr>
                <w:rFonts w:eastAsia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BE1C6D" w:rsidRPr="00CB210D" w:rsidRDefault="00BE1C6D" w:rsidP="00BE1C6D">
            <w:pPr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CB210D">
              <w:rPr>
                <w:rFonts w:eastAsia="Times New Roman" w:cs="Times New Roman"/>
                <w:i/>
                <w:iCs/>
                <w:sz w:val="18"/>
                <w:szCs w:val="18"/>
              </w:rPr>
              <w:t>Cps1, Mthfd2, Csad, Ptgds, Gstz1, Acox1</w:t>
            </w:r>
          </w:p>
        </w:tc>
      </w:tr>
    </w:tbl>
    <w:p w:rsidR="00BE1C6D" w:rsidRPr="00CB210D" w:rsidRDefault="00BE1C6D" w:rsidP="003C5C34">
      <w:pPr>
        <w:rPr>
          <w:rFonts w:eastAsia="Cambria" w:cs="Times New Roman"/>
          <w:szCs w:val="24"/>
        </w:rPr>
      </w:pPr>
    </w:p>
    <w:p w:rsidR="00B53C79" w:rsidRPr="00055982" w:rsidRDefault="003C5C34" w:rsidP="00B53C79">
      <w:pPr>
        <w:pStyle w:val="ListParagraph"/>
        <w:numPr>
          <w:ilvl w:val="0"/>
          <w:numId w:val="1"/>
        </w:numPr>
        <w:rPr>
          <w:rFonts w:cs="Times New Roman"/>
          <w:bCs/>
          <w:szCs w:val="24"/>
        </w:rPr>
      </w:pPr>
      <w:r w:rsidRPr="00055982">
        <w:rPr>
          <w:rFonts w:cs="Times New Roman"/>
          <w:bCs/>
          <w:szCs w:val="24"/>
        </w:rPr>
        <w:t>P</w:t>
      </w:r>
      <w:r w:rsidR="00B53C79" w:rsidRPr="00055982">
        <w:rPr>
          <w:rFonts w:cs="Times New Roman"/>
          <w:bCs/>
          <w:szCs w:val="24"/>
        </w:rPr>
        <w:t>athway analyses were determined via DAVID</w:t>
      </w:r>
    </w:p>
    <w:p w:rsidR="00B53C79" w:rsidRPr="00055982" w:rsidRDefault="00B53C79" w:rsidP="00B53C79">
      <w:pPr>
        <w:pStyle w:val="ListParagraph"/>
        <w:numPr>
          <w:ilvl w:val="0"/>
          <w:numId w:val="1"/>
        </w:numPr>
        <w:rPr>
          <w:rFonts w:cs="Times New Roman"/>
          <w:bCs/>
          <w:szCs w:val="24"/>
        </w:rPr>
      </w:pPr>
      <w:r w:rsidRPr="00055982">
        <w:rPr>
          <w:rFonts w:cs="Times New Roman"/>
          <w:bCs/>
          <w:szCs w:val="24"/>
        </w:rPr>
        <w:t>Abbreviations used: GO, gene ontology; KEGG, Kyto Encyclopedia of Genes and Genomes</w:t>
      </w:r>
      <w:r w:rsidR="00425F8E" w:rsidRPr="00055982">
        <w:rPr>
          <w:rFonts w:cs="Times New Roman"/>
          <w:bCs/>
          <w:szCs w:val="24"/>
        </w:rPr>
        <w:t>; PFC, prefrontal cortex, PFC; and VAT, visceral adipose tissue</w:t>
      </w:r>
    </w:p>
    <w:p w:rsidR="00C631C0" w:rsidRPr="00055982" w:rsidRDefault="00C631C0">
      <w:pPr>
        <w:pStyle w:val="ListParagraph"/>
        <w:numPr>
          <w:ilvl w:val="0"/>
          <w:numId w:val="1"/>
        </w:numPr>
        <w:rPr>
          <w:rFonts w:cs="Times New Roman"/>
          <w:bCs/>
          <w:szCs w:val="24"/>
        </w:rPr>
      </w:pPr>
      <w:r w:rsidRPr="00055982">
        <w:rPr>
          <w:rFonts w:cs="Times New Roman"/>
          <w:bCs/>
          <w:i/>
          <w:szCs w:val="24"/>
        </w:rPr>
        <w:t>p</w:t>
      </w:r>
      <w:r w:rsidRPr="00055982">
        <w:rPr>
          <w:rFonts w:cs="Times New Roman"/>
          <w:bCs/>
          <w:szCs w:val="24"/>
        </w:rPr>
        <w:t>-values represent the probability of genes in the list annotated to a particular GO or KEGG pathway term.</w:t>
      </w:r>
      <w:r w:rsidR="001778A7" w:rsidRPr="00055982">
        <w:rPr>
          <w:rFonts w:cs="Times New Roman"/>
          <w:bCs/>
          <w:szCs w:val="24"/>
        </w:rPr>
        <w:t xml:space="preserve"> Threshold set at p &lt; .001.</w:t>
      </w:r>
    </w:p>
    <w:p w:rsidR="00CB2712" w:rsidRPr="00CB210D" w:rsidRDefault="00CB2712" w:rsidP="00CC42B0">
      <w:pPr>
        <w:pStyle w:val="ListParagraph"/>
        <w:rPr>
          <w:rFonts w:cs="Times New Roman"/>
          <w:szCs w:val="24"/>
        </w:rPr>
      </w:pPr>
    </w:p>
    <w:p w:rsidR="00CB2712" w:rsidRPr="00CB210D" w:rsidRDefault="00E5144A" w:rsidP="008D31DC">
      <w:pPr>
        <w:widowControl/>
        <w:rPr>
          <w:rFonts w:eastAsia="Times New Roman" w:cs="Times New Roman"/>
          <w:color w:val="000000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C46B46">
        <w:rPr>
          <w:rFonts w:cs="Times New Roman"/>
          <w:b/>
          <w:szCs w:val="24"/>
        </w:rPr>
        <w:t>5</w:t>
      </w:r>
      <w:r w:rsidR="00CB2712" w:rsidRPr="00CB210D">
        <w:rPr>
          <w:rFonts w:cs="Times New Roman"/>
          <w:b/>
          <w:szCs w:val="24"/>
        </w:rPr>
        <w:t xml:space="preserve">. </w:t>
      </w:r>
      <w:r w:rsidR="00CB2712" w:rsidRPr="00CB210D">
        <w:rPr>
          <w:rFonts w:eastAsia="Times New Roman" w:cs="Times New Roman"/>
          <w:szCs w:val="24"/>
        </w:rPr>
        <w:t xml:space="preserve">Differentially Expressed MicroRNAs between Sprague Dawley Rats Fed </w:t>
      </w:r>
      <w:r w:rsidR="00CB2712" w:rsidRPr="00CB210D">
        <w:rPr>
          <w:rFonts w:eastAsia="Times New Roman" w:cs="Times New Roman"/>
          <w:color w:val="000000"/>
          <w:szCs w:val="24"/>
        </w:rPr>
        <w:t>Dietary Whole Egg Compared to Casein Control.</w:t>
      </w:r>
    </w:p>
    <w:p w:rsidR="00CB2712" w:rsidRPr="00CB210D" w:rsidRDefault="00CB2712" w:rsidP="00CB2712">
      <w:pPr>
        <w:widowControl/>
        <w:rPr>
          <w:rFonts w:eastAsia="Times New Roman" w:cs="Times New Roman"/>
          <w:b/>
          <w:bCs/>
          <w:szCs w:val="24"/>
        </w:rPr>
      </w:pPr>
    </w:p>
    <w:tbl>
      <w:tblPr>
        <w:tblW w:w="6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1535"/>
        <w:gridCol w:w="1267"/>
        <w:gridCol w:w="2135"/>
      </w:tblGrid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icroRNA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og2Fold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DR non-adjusted P-value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6A4F0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FC </w:t>
            </w:r>
            <w:r w:rsidR="00CB2712"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let-7e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1.339427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05181862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30a-3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388272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29746435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98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960443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35167986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6A4F0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FC </w:t>
            </w:r>
            <w:r w:rsidR="00CB2712"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Downregulate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0a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1.42826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25129776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0b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1.35052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27749043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29a-3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0.89674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3613351</w:t>
            </w:r>
          </w:p>
        </w:tc>
      </w:tr>
      <w:tr w:rsidR="00CB2712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CB2712" w:rsidRPr="00055982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92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0.82033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CB2712" w:rsidRPr="0063737D" w:rsidRDefault="00CB2712" w:rsidP="006A4F02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57313629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VAT Upregulated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221-3p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8928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23787818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VAT</w:t>
            </w:r>
          </w:p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Downregulated</w:t>
            </w: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40-3p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1.01197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01986062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25b-5p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1.17509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07240392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91a-5p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0.7673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11564826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0b-5p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0.49055</w:t>
            </w:r>
          </w:p>
        </w:tc>
        <w:tc>
          <w:tcPr>
            <w:tcW w:w="2135" w:type="dxa"/>
            <w:shd w:val="clear" w:color="auto" w:fill="auto"/>
            <w:noWrap/>
            <w:vAlign w:val="bottom"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33921745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Liver Upregulated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30c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352427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27632486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30d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32298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56044331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AC1A3E" w:rsidRPr="00055982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5982">
              <w:rPr>
                <w:rFonts w:eastAsia="Times New Roman" w:cs="Times New Roman"/>
                <w:color w:val="000000"/>
                <w:sz w:val="18"/>
                <w:szCs w:val="18"/>
              </w:rPr>
              <w:t>Liver Downregulated</w:t>
            </w:r>
            <w:bookmarkStart w:id="0" w:name="_GoBack"/>
            <w:bookmarkEnd w:id="0"/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21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0.44345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03247421</w:t>
            </w:r>
          </w:p>
        </w:tc>
      </w:tr>
      <w:tr w:rsidR="00AC1A3E" w:rsidRPr="0063737D" w:rsidTr="001168DF">
        <w:trPr>
          <w:trHeight w:val="248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rno-miR-192-5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-0.19144</w:t>
            </w:r>
          </w:p>
        </w:tc>
        <w:tc>
          <w:tcPr>
            <w:tcW w:w="2135" w:type="dxa"/>
            <w:shd w:val="clear" w:color="auto" w:fill="auto"/>
            <w:noWrap/>
            <w:vAlign w:val="bottom"/>
            <w:hideMark/>
          </w:tcPr>
          <w:p w:rsidR="00AC1A3E" w:rsidRPr="0063737D" w:rsidRDefault="00AC1A3E" w:rsidP="00AC1A3E">
            <w:pPr>
              <w:widowControl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3737D">
              <w:rPr>
                <w:rFonts w:eastAsia="Times New Roman" w:cs="Times New Roman"/>
                <w:color w:val="000000"/>
                <w:sz w:val="18"/>
                <w:szCs w:val="18"/>
              </w:rPr>
              <w:t>0.021920638</w:t>
            </w:r>
          </w:p>
        </w:tc>
      </w:tr>
    </w:tbl>
    <w:p w:rsidR="00CB2712" w:rsidRPr="00CB210D" w:rsidRDefault="00CB2712" w:rsidP="00CB2712">
      <w:pPr>
        <w:rPr>
          <w:rFonts w:cs="Times New Roman"/>
          <w:bCs/>
          <w:szCs w:val="24"/>
        </w:rPr>
      </w:pPr>
      <w:r w:rsidRPr="00CB210D">
        <w:rPr>
          <w:rFonts w:cs="Times New Roman"/>
          <w:bCs/>
          <w:szCs w:val="24"/>
          <w:vertAlign w:val="superscript"/>
        </w:rPr>
        <w:t>1</w:t>
      </w:r>
      <w:r w:rsidRPr="00CB210D">
        <w:rPr>
          <w:rFonts w:cs="Times New Roman"/>
          <w:bCs/>
          <w:szCs w:val="24"/>
        </w:rPr>
        <w:t>All miRNAs were analyzed using DESeq2 for differential analysis</w:t>
      </w:r>
    </w:p>
    <w:p w:rsidR="00CB2712" w:rsidRPr="00CB210D" w:rsidRDefault="00CB2712" w:rsidP="00CB2712">
      <w:pPr>
        <w:rPr>
          <w:rFonts w:cs="Times New Roman"/>
          <w:bCs/>
          <w:szCs w:val="24"/>
        </w:rPr>
      </w:pPr>
      <w:r w:rsidRPr="00CB210D">
        <w:rPr>
          <w:rFonts w:cs="Times New Roman"/>
          <w:bCs/>
          <w:szCs w:val="24"/>
          <w:vertAlign w:val="superscript"/>
        </w:rPr>
        <w:t>2</w:t>
      </w:r>
      <w:r w:rsidRPr="00CB210D">
        <w:rPr>
          <w:rFonts w:cs="Times New Roman"/>
          <w:bCs/>
          <w:szCs w:val="24"/>
        </w:rPr>
        <w:t>Abbreviations used: L2FC, log2 fold change; PFC, prefrontal cortex</w:t>
      </w:r>
      <w:r w:rsidR="00DF0B48">
        <w:rPr>
          <w:rFonts w:cs="Times New Roman"/>
          <w:bCs/>
          <w:szCs w:val="24"/>
        </w:rPr>
        <w:t>; and VAT, visceral adipose tissue.</w:t>
      </w:r>
    </w:p>
    <w:p w:rsidR="00CB2712" w:rsidRPr="00CB210D" w:rsidRDefault="00CB2712" w:rsidP="00CB2712">
      <w:pPr>
        <w:rPr>
          <w:rFonts w:cs="Times New Roman"/>
          <w:bCs/>
          <w:szCs w:val="24"/>
        </w:rPr>
      </w:pPr>
      <w:r w:rsidRPr="00CB210D">
        <w:rPr>
          <w:rFonts w:cs="Times New Roman"/>
          <w:bCs/>
          <w:szCs w:val="24"/>
          <w:vertAlign w:val="superscript"/>
        </w:rPr>
        <w:t>3</w:t>
      </w:r>
      <w:r w:rsidRPr="00CB210D">
        <w:rPr>
          <w:rFonts w:cs="Times New Roman"/>
          <w:bCs/>
          <w:szCs w:val="24"/>
        </w:rPr>
        <w:t>Benjamini-Hochberg adjusted P-values controlling for false discovery rate at 5%, where P&lt; 0.05 was considered significant.</w:t>
      </w:r>
    </w:p>
    <w:p w:rsidR="00CB2712" w:rsidRPr="00CB210D" w:rsidRDefault="00CB2712">
      <w:pPr>
        <w:rPr>
          <w:rFonts w:cs="Times New Roman"/>
          <w:szCs w:val="24"/>
        </w:rPr>
      </w:pPr>
    </w:p>
    <w:sectPr w:rsidR="00CB2712" w:rsidRPr="00CB210D" w:rsidSect="00F81199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682C" w:rsidRDefault="00FF682C" w:rsidP="00CB210D">
      <w:r>
        <w:separator/>
      </w:r>
    </w:p>
  </w:endnote>
  <w:endnote w:type="continuationSeparator" w:id="0">
    <w:p w:rsidR="00FF682C" w:rsidRDefault="00FF682C" w:rsidP="00CB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682C" w:rsidRDefault="00FF682C" w:rsidP="00CB210D">
      <w:r>
        <w:separator/>
      </w:r>
    </w:p>
  </w:footnote>
  <w:footnote w:type="continuationSeparator" w:id="0">
    <w:p w:rsidR="00FF682C" w:rsidRDefault="00FF682C" w:rsidP="00CB2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A90B94"/>
    <w:multiLevelType w:val="hybridMultilevel"/>
    <w:tmpl w:val="0A8E59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C1B"/>
    <w:rsid w:val="00042046"/>
    <w:rsid w:val="00043FA4"/>
    <w:rsid w:val="00055982"/>
    <w:rsid w:val="000C33BB"/>
    <w:rsid w:val="000C66E2"/>
    <w:rsid w:val="000C67EC"/>
    <w:rsid w:val="000D7AB9"/>
    <w:rsid w:val="001168DF"/>
    <w:rsid w:val="001644F9"/>
    <w:rsid w:val="00172B91"/>
    <w:rsid w:val="001778A7"/>
    <w:rsid w:val="001C681C"/>
    <w:rsid w:val="001F6DF9"/>
    <w:rsid w:val="002A0B76"/>
    <w:rsid w:val="002A18FE"/>
    <w:rsid w:val="002B21BE"/>
    <w:rsid w:val="002D4D4E"/>
    <w:rsid w:val="00362DA6"/>
    <w:rsid w:val="003A2356"/>
    <w:rsid w:val="003A5926"/>
    <w:rsid w:val="003C3FBF"/>
    <w:rsid w:val="003C5C34"/>
    <w:rsid w:val="00425F8E"/>
    <w:rsid w:val="0052478D"/>
    <w:rsid w:val="00540367"/>
    <w:rsid w:val="00561E6D"/>
    <w:rsid w:val="005E5D13"/>
    <w:rsid w:val="005F6D56"/>
    <w:rsid w:val="006360F9"/>
    <w:rsid w:val="0063737D"/>
    <w:rsid w:val="00643556"/>
    <w:rsid w:val="006A4F02"/>
    <w:rsid w:val="006A5AAE"/>
    <w:rsid w:val="006D48B2"/>
    <w:rsid w:val="006F4138"/>
    <w:rsid w:val="007636A0"/>
    <w:rsid w:val="007E4698"/>
    <w:rsid w:val="00802D69"/>
    <w:rsid w:val="00822343"/>
    <w:rsid w:val="008D31DC"/>
    <w:rsid w:val="008F55D8"/>
    <w:rsid w:val="009C37C0"/>
    <w:rsid w:val="00A408CC"/>
    <w:rsid w:val="00AC1A3E"/>
    <w:rsid w:val="00B53C79"/>
    <w:rsid w:val="00BE1C6D"/>
    <w:rsid w:val="00C03EE5"/>
    <w:rsid w:val="00C467B3"/>
    <w:rsid w:val="00C46B46"/>
    <w:rsid w:val="00C61D23"/>
    <w:rsid w:val="00C631C0"/>
    <w:rsid w:val="00C86BC2"/>
    <w:rsid w:val="00CB210D"/>
    <w:rsid w:val="00CB2712"/>
    <w:rsid w:val="00CC42B0"/>
    <w:rsid w:val="00CE7FFE"/>
    <w:rsid w:val="00D0193F"/>
    <w:rsid w:val="00D44CC1"/>
    <w:rsid w:val="00D67C1B"/>
    <w:rsid w:val="00D91BB2"/>
    <w:rsid w:val="00DA3326"/>
    <w:rsid w:val="00DF0B48"/>
    <w:rsid w:val="00E5144A"/>
    <w:rsid w:val="00F14446"/>
    <w:rsid w:val="00F31607"/>
    <w:rsid w:val="00F81199"/>
    <w:rsid w:val="00FF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1F6BE8-9F08-4B10-86B7-D75ABB5B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9"/>
    <w:qFormat/>
    <w:rsid w:val="00D67C1B"/>
    <w:pPr>
      <w:widowControl w:val="0"/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C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10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B21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10D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B4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B4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C42B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4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s, Amanda E [FS HN]</dc:creator>
  <cp:keywords/>
  <dc:description/>
  <cp:lastModifiedBy>Elizabeth McNeill</cp:lastModifiedBy>
  <cp:revision>17</cp:revision>
  <dcterms:created xsi:type="dcterms:W3CDTF">2021-01-08T22:38:00Z</dcterms:created>
  <dcterms:modified xsi:type="dcterms:W3CDTF">2021-04-26T23:10:00Z</dcterms:modified>
</cp:coreProperties>
</file>